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6D8" w:rsidRPr="00FF2732" w:rsidRDefault="00263D24" w:rsidP="001846D8">
      <w:pP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4</w:t>
      </w:r>
      <w:bookmarkStart w:id="0" w:name="_GoBack"/>
      <w:bookmarkEnd w:id="0"/>
      <w:r w:rsidR="001846D8" w:rsidRPr="00FF2732">
        <w:rPr>
          <w:rFonts w:ascii="Times New Roman" w:eastAsia="Times New Roman" w:hAnsi="Times New Roman"/>
          <w:color w:val="000000"/>
          <w:sz w:val="24"/>
          <w:szCs w:val="24"/>
        </w:rPr>
        <w:t xml:space="preserve">: Query sequences used for reference-guided CRISPR search and associated archaeal hosts </w:t>
      </w:r>
    </w:p>
    <w:tbl>
      <w:tblPr>
        <w:tblW w:w="900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3330"/>
        <w:gridCol w:w="4500"/>
      </w:tblGrid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tern (Query) Numb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DR Taxonomic Affiliation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Sequence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CGAACCCTTGTGGGG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 DSM 1679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TGAACCCTTGATGGGTT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ubrum lacusprofundi ATCC 49239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CCGTTCTCCTCTTCGCCGTTCT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ubrum lacusprofundi ATCC 49239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ACCCACGAGGGGTTCGGCTGAAAG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ubrum lacusprofundi ATCC 49239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ACCCCACTATTTCCGCTGTTAG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ubrum lacusprofundi ATCC 49239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AGACACTCAGAAAACCCAGCACGGGAT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CGAACCCTTGTGGGA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TCAGACGAACCCTTGTGGGT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geometricum borinquense DSM 11551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CCCCACAAGGGTTCGTCTGT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 C23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CAACGAAGAGAAAACCCGCTAAGGGAT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 C23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TGAACCCTTGTTGGGTTGAAGT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 C23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TGAACCCTTGATGGGTTGAAGT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mediterranei ATCC 3350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ACAGACGGACCCTCGTTGGGTTGAAG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mediterranei ATCC 3350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ACAGACGAACCCTAGTTGGG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mediterranei ATCC 3350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ACAGACGAACCCTAGTTGGG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mediterranei ATCC 3350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CCCAATTAGGGTTCGTCTGT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CCCCACAAGGGTCCGTC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ACAGACGGACCCTCGTGGGG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CGGACCCTTGGGCGGTTGAAGT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CGAACCCTTGTGGGG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AGACGAACCCTTGTGGGGTTGAAG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AGACGGACTGAAAACCCAGAACGGGAT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AGACGGACTGAAAACCCAGAACGGGAT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DSM 1294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CCCCACGAGGGTCCGTC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tiamatea SARL4B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CCCCACGAGGGTCCGTC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TCCCACAAGGGTCCGTC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TCCCACAAGGGTCCGTC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N601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CCCCACGAGGGTTCGTCTGAAAC</w:t>
            </w:r>
          </w:p>
        </w:tc>
      </w:tr>
      <w:tr w:rsidR="001846D8" w:rsidRPr="00835A2E" w:rsidTr="008F1432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ATCC 3396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1846D8" w:rsidRPr="00933732" w:rsidRDefault="001846D8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ACCCCACGAGGGTTCGTCTGAAAC</w:t>
            </w:r>
          </w:p>
        </w:tc>
      </w:tr>
    </w:tbl>
    <w:p w:rsidR="0006066D" w:rsidRDefault="00263D24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6D8"/>
    <w:rsid w:val="001846D8"/>
    <w:rsid w:val="00263D24"/>
    <w:rsid w:val="00302EF4"/>
    <w:rsid w:val="0041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DDC04-570D-406C-9D1C-6B4D58A7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0:00Z</dcterms:created>
  <dcterms:modified xsi:type="dcterms:W3CDTF">2016-07-12T03:01:00Z</dcterms:modified>
</cp:coreProperties>
</file>